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67D26" w14:textId="76EE13A7" w:rsidR="00335734" w:rsidRDefault="0068470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 xml:space="preserve"> S2 </w:t>
      </w:r>
      <w:r>
        <w:rPr>
          <w:rFonts w:ascii="Times New Roman" w:hAnsi="Times New Roman" w:cs="Times New Roman"/>
          <w:sz w:val="18"/>
          <w:szCs w:val="18"/>
        </w:rPr>
        <w:t xml:space="preserve">Comparison of the alpha diversity (Observed OTU and Shannon index) between the pairwise groups by </w:t>
      </w:r>
      <w:bookmarkStart w:id="1" w:name="OLE_LINK3"/>
      <w:bookmarkStart w:id="2" w:name="OLE_LINK4"/>
      <w:r>
        <w:rPr>
          <w:rFonts w:ascii="Times New Roman" w:hAnsi="Times New Roman" w:cs="Times New Roman"/>
          <w:sz w:val="18"/>
          <w:szCs w:val="18"/>
        </w:rPr>
        <w:t>Dunnett test</w:t>
      </w:r>
      <w:bookmarkEnd w:id="1"/>
      <w:bookmarkEnd w:id="2"/>
      <w:r>
        <w:rPr>
          <w:rFonts w:ascii="Times New Roman" w:hAnsi="Times New Roman" w:cs="Times New Roman"/>
          <w:sz w:val="18"/>
          <w:szCs w:val="18"/>
        </w:rPr>
        <w:t xml:space="preserve">. </w:t>
      </w:r>
    </w:p>
    <w:tbl>
      <w:tblPr>
        <w:tblW w:w="12126" w:type="dxa"/>
        <w:tblInd w:w="93" w:type="dxa"/>
        <w:tblLook w:val="04A0" w:firstRow="1" w:lastRow="0" w:firstColumn="1" w:lastColumn="0" w:noHBand="0" w:noVBand="1"/>
      </w:tblPr>
      <w:tblGrid>
        <w:gridCol w:w="1240"/>
        <w:gridCol w:w="1300"/>
        <w:gridCol w:w="1125"/>
        <w:gridCol w:w="1125"/>
        <w:gridCol w:w="836"/>
        <w:gridCol w:w="964"/>
        <w:gridCol w:w="836"/>
        <w:gridCol w:w="1082"/>
        <w:gridCol w:w="1114"/>
        <w:gridCol w:w="792"/>
        <w:gridCol w:w="858"/>
        <w:gridCol w:w="854"/>
      </w:tblGrid>
      <w:tr w:rsidR="00335734" w14:paraId="305D3A90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BDFF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BD34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48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26499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47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E272D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</w:tr>
      <w:tr w:rsidR="00335734" w14:paraId="1A23B3DB" w14:textId="77777777" w:rsidTr="001A247F">
        <w:trPr>
          <w:trHeight w:val="300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39C7B96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3DD1BB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3BB2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5017F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B54E0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F4BD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8C72A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&gt;|t|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6854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04834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D6DB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722C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5D2A1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&gt;|t|)</w:t>
            </w:r>
          </w:p>
        </w:tc>
      </w:tr>
      <w:tr w:rsidR="00335734" w14:paraId="05EA4477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B79EB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h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FC6B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8823B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F024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96BBE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4490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62EB9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F4A2F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DF1D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D2CF5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6841F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6D3D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35734" w14:paraId="306B23A2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513CC9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959D4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C041E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AC2356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488D6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92577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32C614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5B02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A4900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373D8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405916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A649D4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5C35202B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942BA9F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FE252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4164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72B6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8320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4382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1BACC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F278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B4CF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48D0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C4061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A561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35734" w14:paraId="23332B78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008D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h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FACD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96AFC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3942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B6A09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3C6CB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3A5D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DD82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A796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91575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CF768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03B49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35734" w14:paraId="3537CA5D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D1759AE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8662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D4402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D414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AD197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B7465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3775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518D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7F09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49E2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40FD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0847F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4913E8BD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5B1D8A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9031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92A0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DF2F9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222F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73B5B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F2DD6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5E23F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5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7720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FF788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BE924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D9398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3776AF7D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4862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h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2C29A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6426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D803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CBD4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56645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57C0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8431D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91DB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68F3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0E34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FB303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35734" w14:paraId="3ED01F64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3716A4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C6F5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F732D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65653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8373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9BCD3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1D9233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E7DB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6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A222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EE483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54D8A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7FF0B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42E4183C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151035D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FADDE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0B07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E266F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B5576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E7C80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F2007F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9F276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5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A7691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786BF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34BF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16C72E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20EA2BCB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29E8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h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9382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BFB1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CBA22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9D923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EA54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7DDF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AB8E5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80AD9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0822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DDD52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4721D9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3A214ECD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9ED9CC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163E4A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60708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8D39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B0447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8FF44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A40FF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BC595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BB5ABB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49DC3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7515FC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93DB6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5734" w14:paraId="44561284" w14:textId="77777777" w:rsidTr="001A247F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AD8E697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2F9B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28034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FD1081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ECE85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F5C439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7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57494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6429D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3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6236E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F9F4C0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F2FA8" w14:textId="77777777" w:rsidR="00335734" w:rsidRDefault="00684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42BEE" w14:textId="77777777" w:rsidR="00335734" w:rsidRDefault="003357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E36F3" w14:paraId="5BBA5EDD" w14:textId="77777777" w:rsidTr="001A247F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112F9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h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5C75D2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0E6AF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EA8E9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E2A440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C3E82A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E86F2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7BDD23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1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F5EC7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43FB0B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2AD7C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C65BBE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E36F3" w14:paraId="767A7777" w14:textId="77777777" w:rsidTr="001A247F">
        <w:trPr>
          <w:trHeight w:val="300"/>
        </w:trPr>
        <w:tc>
          <w:tcPr>
            <w:tcW w:w="12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63222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4E00C5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044CE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4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C785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26657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D20A6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7A62AF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8C05E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20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68CC76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89D70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5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CB1F9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46098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E36F3" w14:paraId="0D2BCAEA" w14:textId="77777777" w:rsidTr="001A247F">
        <w:trPr>
          <w:trHeight w:val="300"/>
        </w:trPr>
        <w:tc>
          <w:tcPr>
            <w:tcW w:w="12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5FEA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02CC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-SR==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01EAE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5D97E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5A045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26DA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744A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8310B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9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E5DFF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4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8C1C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97DD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1AA36" w14:textId="77777777" w:rsidR="00DE36F3" w:rsidRDefault="00DE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3C93" w14:paraId="5C3A51CC" w14:textId="77777777" w:rsidTr="00844B25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418B2" w14:textId="77777777" w:rsidR="003B3C93" w:rsidRDefault="003B3C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44C83" w14:textId="77777777" w:rsidR="003B3C93" w:rsidRDefault="003B3C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-SR==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8345A" w14:textId="77777777" w:rsidR="003B3C93" w:rsidRPr="003B3C93" w:rsidRDefault="003B3C93" w:rsidP="003B3C93">
            <w:pPr>
              <w:pStyle w:val="HTML"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D36CA" w14:textId="77777777" w:rsidR="003B3C93" w:rsidRPr="003B3C93" w:rsidRDefault="003B3C93" w:rsidP="003B3C93">
            <w:pPr>
              <w:pStyle w:val="HTML"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8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BB1E8" w14:textId="77777777" w:rsidR="003B3C93" w:rsidRPr="003B3C93" w:rsidRDefault="003B3C93" w:rsidP="003B3C93">
            <w:pPr>
              <w:pStyle w:val="HTML"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4F8E8" w14:textId="77777777" w:rsidR="003B3C93" w:rsidRPr="003B3C93" w:rsidRDefault="003B3C93" w:rsidP="003B3C93">
            <w:pPr>
              <w:pStyle w:val="HTML"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C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DBE24" w14:textId="77777777" w:rsidR="003B3C93" w:rsidRDefault="003B3C93" w:rsidP="003B3C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42718" w14:textId="77777777" w:rsidR="003B3C93" w:rsidRPr="00D77CD4" w:rsidRDefault="003B3C93" w:rsidP="003B3C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7C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4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CB085" w14:textId="77777777" w:rsidR="003B3C93" w:rsidRPr="00D77CD4" w:rsidRDefault="003B3C93" w:rsidP="003B3C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7C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3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C87E7" w14:textId="77777777" w:rsidR="003B3C93" w:rsidRPr="00D77CD4" w:rsidRDefault="003B3C93" w:rsidP="003B3C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7C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0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67B7E" w14:textId="77777777" w:rsidR="003B3C93" w:rsidRPr="00D77CD4" w:rsidRDefault="003B3C93" w:rsidP="003B3C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C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C4AB2" w14:textId="77777777" w:rsidR="003B3C93" w:rsidRDefault="003B3C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9B5D08E" w14:textId="77777777" w:rsidR="0078624B" w:rsidRDefault="0078624B" w:rsidP="0078624B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HR</w:t>
      </w:r>
      <w:r>
        <w:rPr>
          <w:rFonts w:ascii="Times New Roman" w:hAnsi="Times New Roman" w:cs="Times New Roman" w:hint="eastAsia"/>
          <w:sz w:val="18"/>
          <w:szCs w:val="18"/>
        </w:rPr>
        <w:t>, h</w:t>
      </w:r>
      <w:r>
        <w:rPr>
          <w:rFonts w:ascii="Times New Roman" w:hAnsi="Times New Roman" w:cs="Times New Roman"/>
          <w:sz w:val="18"/>
          <w:szCs w:val="18"/>
        </w:rPr>
        <w:t>en-reared group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separately-reared group.</w:t>
      </w:r>
    </w:p>
    <w:p w14:paraId="4460F5B9" w14:textId="77777777" w:rsidR="00335734" w:rsidRDefault="008A62DB" w:rsidP="008A62DB">
      <w:pPr>
        <w:ind w:leftChars="-1050" w:left="-2205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    </w:t>
      </w:r>
    </w:p>
    <w:sectPr w:rsidR="00335734" w:rsidSect="003357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348C79" w14:textId="77777777" w:rsidR="002701B9" w:rsidRDefault="002701B9" w:rsidP="00DE36F3">
      <w:r>
        <w:separator/>
      </w:r>
    </w:p>
  </w:endnote>
  <w:endnote w:type="continuationSeparator" w:id="0">
    <w:p w14:paraId="2263D4C5" w14:textId="77777777" w:rsidR="002701B9" w:rsidRDefault="002701B9" w:rsidP="00DE3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52331" w14:textId="77777777" w:rsidR="002701B9" w:rsidRDefault="002701B9" w:rsidP="00DE36F3">
      <w:r>
        <w:separator/>
      </w:r>
    </w:p>
  </w:footnote>
  <w:footnote w:type="continuationSeparator" w:id="0">
    <w:p w14:paraId="1AB59164" w14:textId="77777777" w:rsidR="002701B9" w:rsidRDefault="002701B9" w:rsidP="00DE3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010D"/>
    <w:rsid w:val="00034A91"/>
    <w:rsid w:val="0017515B"/>
    <w:rsid w:val="001A247F"/>
    <w:rsid w:val="001F465C"/>
    <w:rsid w:val="0020354E"/>
    <w:rsid w:val="002701B9"/>
    <w:rsid w:val="002918D0"/>
    <w:rsid w:val="002C5414"/>
    <w:rsid w:val="0031771F"/>
    <w:rsid w:val="00321C3B"/>
    <w:rsid w:val="00335734"/>
    <w:rsid w:val="003A77F5"/>
    <w:rsid w:val="003B3C93"/>
    <w:rsid w:val="00647BE0"/>
    <w:rsid w:val="00655534"/>
    <w:rsid w:val="0068470A"/>
    <w:rsid w:val="0078624B"/>
    <w:rsid w:val="008A62DB"/>
    <w:rsid w:val="00911BBC"/>
    <w:rsid w:val="009720FB"/>
    <w:rsid w:val="00A04712"/>
    <w:rsid w:val="00A4574A"/>
    <w:rsid w:val="00A8402D"/>
    <w:rsid w:val="00B130AB"/>
    <w:rsid w:val="00B4010D"/>
    <w:rsid w:val="00C87886"/>
    <w:rsid w:val="00D71DD6"/>
    <w:rsid w:val="00D77CD4"/>
    <w:rsid w:val="00DE36F3"/>
    <w:rsid w:val="00E261D9"/>
    <w:rsid w:val="00E42E15"/>
    <w:rsid w:val="00EF66D8"/>
    <w:rsid w:val="00F853DE"/>
    <w:rsid w:val="00FB7865"/>
    <w:rsid w:val="273F5714"/>
    <w:rsid w:val="33B30712"/>
    <w:rsid w:val="471704D3"/>
    <w:rsid w:val="5CC63A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DAB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3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57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35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335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335734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357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5734"/>
    <w:rPr>
      <w:kern w:val="2"/>
      <w:sz w:val="18"/>
      <w:szCs w:val="18"/>
    </w:rPr>
  </w:style>
  <w:style w:type="character" w:styleId="a6">
    <w:name w:val="Emphasis"/>
    <w:basedOn w:val="a0"/>
    <w:qFormat/>
    <w:rsid w:val="008A62DB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D77C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77CD4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D77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7</Words>
  <Characters>1184</Characters>
  <Application>Microsoft Office Word</Application>
  <DocSecurity>0</DocSecurity>
  <Lines>9</Lines>
  <Paragraphs>2</Paragraphs>
  <ScaleCrop>false</ScaleCrop>
  <Company>Lenovo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en Yongyi</cp:lastModifiedBy>
  <cp:revision>20</cp:revision>
  <dcterms:created xsi:type="dcterms:W3CDTF">2021-06-13T13:21:00Z</dcterms:created>
  <dcterms:modified xsi:type="dcterms:W3CDTF">2021-09-2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4634AA802E44B749694670868565E38</vt:lpwstr>
  </property>
</Properties>
</file>